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183C0C" w14:textId="77777777" w:rsidR="00950A9D" w:rsidRDefault="00950A9D" w:rsidP="00950A9D">
      <w:pPr>
        <w:spacing w:after="0"/>
        <w:jc w:val="center"/>
        <w:rPr>
          <w:b/>
          <w:sz w:val="44"/>
          <w:szCs w:val="44"/>
        </w:rPr>
      </w:pPr>
      <w:r>
        <w:rPr>
          <w:b/>
          <w:sz w:val="44"/>
          <w:szCs w:val="44"/>
        </w:rPr>
        <w:t>CXR Interpretation: The Heart</w:t>
      </w:r>
    </w:p>
    <w:p w14:paraId="66C46A67" w14:textId="77777777" w:rsidR="00950A9D" w:rsidRDefault="00950A9D" w:rsidP="00950A9D"/>
    <w:p w14:paraId="1832EDA7" w14:textId="77777777" w:rsidR="00950A9D" w:rsidRDefault="00950A9D" w:rsidP="00950A9D">
      <w:r>
        <w:t>Student number __________________________________</w:t>
      </w:r>
    </w:p>
    <w:p w14:paraId="74D3D949" w14:textId="77777777" w:rsidR="00950A9D" w:rsidRDefault="00950A9D" w:rsidP="00950A9D">
      <w:pPr>
        <w:spacing w:after="0"/>
        <w:rPr>
          <w:b/>
          <w:sz w:val="20"/>
          <w:szCs w:val="20"/>
        </w:rPr>
      </w:pPr>
      <w:r>
        <w:rPr>
          <w:b/>
          <w:sz w:val="20"/>
          <w:szCs w:val="20"/>
        </w:rPr>
        <w:t>The following assessment is not summative and will not affect your final grade. It is solely to evaluate any prior chest x-ray (CXR) knowledge and determine if it would be beneficial to incorporate more e- tutorials on CXR interpretation relating to PBL cases into the GEMS Programme. Your student number is required so that we can match your responses pre and post accessing the e-tutorial.</w:t>
      </w:r>
    </w:p>
    <w:p w14:paraId="7E43B981" w14:textId="77777777" w:rsidR="00950A9D" w:rsidRPr="00597C74" w:rsidRDefault="00950A9D" w:rsidP="00950A9D">
      <w:pPr>
        <w:spacing w:after="0"/>
        <w:rPr>
          <w:b/>
          <w:sz w:val="20"/>
          <w:szCs w:val="20"/>
        </w:rPr>
      </w:pPr>
    </w:p>
    <w:tbl>
      <w:tblPr>
        <w:tblStyle w:val="GridTable1Light-Accent52"/>
        <w:tblW w:w="0" w:type="auto"/>
        <w:tblLook w:val="04A0" w:firstRow="1" w:lastRow="0" w:firstColumn="1" w:lastColumn="0" w:noHBand="0" w:noVBand="1"/>
      </w:tblPr>
      <w:tblGrid>
        <w:gridCol w:w="1129"/>
        <w:gridCol w:w="3969"/>
        <w:gridCol w:w="4252"/>
      </w:tblGrid>
      <w:tr w:rsidR="00950A9D" w14:paraId="6D35F406" w14:textId="77777777" w:rsidTr="00DE02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shd w:val="clear" w:color="auto" w:fill="FF6311"/>
          </w:tcPr>
          <w:p w14:paraId="073090F6" w14:textId="77777777" w:rsidR="00950A9D" w:rsidRDefault="00950A9D" w:rsidP="00DE024D">
            <w:pPr>
              <w:rPr>
                <w:b w:val="0"/>
                <w:bCs w:val="0"/>
              </w:rPr>
            </w:pPr>
            <w:r>
              <w:rPr>
                <w:bCs w:val="0"/>
              </w:rPr>
              <w:t>CASE 1</w:t>
            </w:r>
          </w:p>
        </w:tc>
      </w:tr>
      <w:tr w:rsidR="00950A9D" w14:paraId="2EC9770E" w14:textId="77777777" w:rsidTr="00DE02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9DF6F08" w14:textId="77777777" w:rsidR="00950A9D" w:rsidRPr="00792DAB" w:rsidRDefault="00950A9D" w:rsidP="00DE024D">
            <w:pPr>
              <w:spacing w:line="259" w:lineRule="auto"/>
            </w:pPr>
            <w:r w:rsidRPr="00792DAB">
              <w:t>Grayscale</w:t>
            </w:r>
          </w:p>
        </w:tc>
        <w:tc>
          <w:tcPr>
            <w:tcW w:w="3969" w:type="dxa"/>
          </w:tcPr>
          <w:p w14:paraId="1BB372A1" w14:textId="77777777" w:rsidR="00950A9D" w:rsidRPr="00792DAB" w:rsidRDefault="00950A9D" w:rsidP="00950A9D">
            <w:pPr>
              <w:numPr>
                <w:ilvl w:val="0"/>
                <w:numId w:val="1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Too white?</w:t>
            </w:r>
          </w:p>
          <w:p w14:paraId="4E415378" w14:textId="77777777" w:rsidR="00950A9D" w:rsidRDefault="00950A9D" w:rsidP="00950A9D">
            <w:pPr>
              <w:numPr>
                <w:ilvl w:val="0"/>
                <w:numId w:val="1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Too black?</w:t>
            </w:r>
          </w:p>
          <w:p w14:paraId="3B2BF949" w14:textId="77777777" w:rsidR="00950A9D" w:rsidRPr="00792DAB" w:rsidRDefault="00950A9D" w:rsidP="00950A9D">
            <w:pPr>
              <w:numPr>
                <w:ilvl w:val="0"/>
                <w:numId w:val="1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Normal?</w:t>
            </w:r>
          </w:p>
        </w:tc>
        <w:tc>
          <w:tcPr>
            <w:tcW w:w="4252" w:type="dxa"/>
            <w:vMerge w:val="restart"/>
          </w:tcPr>
          <w:p w14:paraId="2107456E" w14:textId="77777777" w:rsidR="00950A9D" w:rsidRPr="00792DAB" w:rsidRDefault="00950A9D" w:rsidP="00DE024D">
            <w:pPr>
              <w:spacing w:line="259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rPr>
                <w:b/>
                <w:bCs/>
                <w:i/>
                <w:iCs/>
                <w:u w:val="single"/>
              </w:rPr>
              <w:t>Special Case CHF:</w:t>
            </w:r>
          </w:p>
          <w:p w14:paraId="2EFF539F" w14:textId="77777777" w:rsidR="00950A9D" w:rsidRDefault="00950A9D" w:rsidP="00950A9D">
            <w:pPr>
              <w:numPr>
                <w:ilvl w:val="0"/>
                <w:numId w:val="5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Enlargement of pulmonary veins?</w:t>
            </w:r>
          </w:p>
          <w:p w14:paraId="1437B941" w14:textId="77777777" w:rsidR="00950A9D" w:rsidRPr="00792DAB" w:rsidRDefault="00950A9D" w:rsidP="00DE024D">
            <w:pPr>
              <w:spacing w:line="259" w:lineRule="auto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8CAB8D2" w14:textId="77777777" w:rsidR="00950A9D" w:rsidRPr="00792DAB" w:rsidRDefault="00950A9D" w:rsidP="00950A9D">
            <w:pPr>
              <w:numPr>
                <w:ilvl w:val="0"/>
                <w:numId w:val="5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Kerley B lines?</w:t>
            </w:r>
          </w:p>
          <w:p w14:paraId="542131B2" w14:textId="77777777" w:rsidR="00950A9D" w:rsidRPr="00792DAB" w:rsidRDefault="00950A9D" w:rsidP="00950A9D">
            <w:pPr>
              <w:numPr>
                <w:ilvl w:val="0"/>
                <w:numId w:val="5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Hilar Haze?</w:t>
            </w:r>
          </w:p>
          <w:p w14:paraId="187C589A" w14:textId="77777777" w:rsidR="00950A9D" w:rsidRDefault="00950A9D" w:rsidP="00950A9D">
            <w:pPr>
              <w:numPr>
                <w:ilvl w:val="0"/>
                <w:numId w:val="5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Bronchial Cuffing?</w:t>
            </w:r>
          </w:p>
          <w:p w14:paraId="755FC4BD" w14:textId="77777777" w:rsidR="00950A9D" w:rsidRPr="00792DAB" w:rsidRDefault="00950A9D" w:rsidP="00DE024D">
            <w:pPr>
              <w:spacing w:line="259" w:lineRule="auto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60B7AB9" w14:textId="77777777" w:rsidR="00950A9D" w:rsidRPr="00792DAB" w:rsidRDefault="00950A9D" w:rsidP="00950A9D">
            <w:pPr>
              <w:numPr>
                <w:ilvl w:val="0"/>
                <w:numId w:val="5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 xml:space="preserve">Alveolar </w:t>
            </w:r>
            <w:r>
              <w:t>Oe</w:t>
            </w:r>
            <w:r w:rsidRPr="00792DAB">
              <w:t>dema?</w:t>
            </w:r>
          </w:p>
          <w:p w14:paraId="316FF2FC" w14:textId="77777777" w:rsidR="00950A9D" w:rsidRDefault="00950A9D" w:rsidP="00DE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50A9D" w14:paraId="32027E5A" w14:textId="77777777" w:rsidTr="00DE02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1E90ED5" w14:textId="77777777" w:rsidR="00950A9D" w:rsidRPr="00792DAB" w:rsidRDefault="00950A9D" w:rsidP="00DE024D">
            <w:pPr>
              <w:spacing w:line="259" w:lineRule="auto"/>
            </w:pPr>
            <w:r w:rsidRPr="00792DAB">
              <w:t>Size</w:t>
            </w:r>
          </w:p>
        </w:tc>
        <w:tc>
          <w:tcPr>
            <w:tcW w:w="3969" w:type="dxa"/>
          </w:tcPr>
          <w:p w14:paraId="64EAC470" w14:textId="77777777" w:rsidR="00950A9D" w:rsidRPr="00792DAB" w:rsidRDefault="00950A9D" w:rsidP="00950A9D">
            <w:pPr>
              <w:numPr>
                <w:ilvl w:val="0"/>
                <w:numId w:val="2"/>
              </w:numPr>
              <w:tabs>
                <w:tab w:val="clear" w:pos="360"/>
              </w:tabs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Too large?</w:t>
            </w:r>
          </w:p>
          <w:p w14:paraId="1D7EEC56" w14:textId="77777777" w:rsidR="00950A9D" w:rsidRPr="00792DAB" w:rsidRDefault="00950A9D" w:rsidP="00950A9D">
            <w:pPr>
              <w:numPr>
                <w:ilvl w:val="0"/>
                <w:numId w:val="2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Normal?</w:t>
            </w:r>
          </w:p>
        </w:tc>
        <w:tc>
          <w:tcPr>
            <w:tcW w:w="4252" w:type="dxa"/>
            <w:vMerge/>
          </w:tcPr>
          <w:p w14:paraId="293D5C16" w14:textId="77777777" w:rsidR="00950A9D" w:rsidRDefault="00950A9D" w:rsidP="00DE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50A9D" w14:paraId="23262DE4" w14:textId="77777777" w:rsidTr="00DE02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4B60BAD" w14:textId="77777777" w:rsidR="00950A9D" w:rsidRPr="00792DAB" w:rsidRDefault="00950A9D" w:rsidP="00DE024D">
            <w:pPr>
              <w:spacing w:line="259" w:lineRule="auto"/>
            </w:pPr>
            <w:r w:rsidRPr="00792DAB">
              <w:t>Shape</w:t>
            </w:r>
          </w:p>
          <w:p w14:paraId="76EAC289" w14:textId="77777777" w:rsidR="00950A9D" w:rsidRDefault="00950A9D" w:rsidP="00DE024D">
            <w:pPr>
              <w:rPr>
                <w:b w:val="0"/>
                <w:bCs w:val="0"/>
              </w:rPr>
            </w:pPr>
          </w:p>
        </w:tc>
        <w:tc>
          <w:tcPr>
            <w:tcW w:w="3969" w:type="dxa"/>
          </w:tcPr>
          <w:p w14:paraId="2736080B" w14:textId="77777777" w:rsidR="00950A9D" w:rsidRPr="00792DAB" w:rsidRDefault="00950A9D" w:rsidP="00950A9D">
            <w:pPr>
              <w:numPr>
                <w:ilvl w:val="0"/>
                <w:numId w:val="3"/>
              </w:numPr>
              <w:tabs>
                <w:tab w:val="clear" w:pos="360"/>
              </w:tabs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Distorted shape?</w:t>
            </w:r>
          </w:p>
          <w:p w14:paraId="5EDF54A7" w14:textId="77777777" w:rsidR="00950A9D" w:rsidRPr="00792DAB" w:rsidRDefault="00950A9D" w:rsidP="00950A9D">
            <w:pPr>
              <w:numPr>
                <w:ilvl w:val="0"/>
                <w:numId w:val="3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Normal?</w:t>
            </w:r>
          </w:p>
        </w:tc>
        <w:tc>
          <w:tcPr>
            <w:tcW w:w="4252" w:type="dxa"/>
            <w:vMerge/>
          </w:tcPr>
          <w:p w14:paraId="38BF6F86" w14:textId="77777777" w:rsidR="00950A9D" w:rsidRDefault="00950A9D" w:rsidP="00DE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50A9D" w14:paraId="3EA7D5C4" w14:textId="77777777" w:rsidTr="00DE02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4" w:space="0" w:color="auto"/>
            </w:tcBorders>
          </w:tcPr>
          <w:p w14:paraId="0ABB3EE0" w14:textId="77777777" w:rsidR="00950A9D" w:rsidRPr="00792DAB" w:rsidRDefault="00950A9D" w:rsidP="00DE024D">
            <w:pPr>
              <w:spacing w:line="259" w:lineRule="auto"/>
            </w:pPr>
            <w:r w:rsidRPr="00792DAB">
              <w:t>Position</w:t>
            </w:r>
          </w:p>
          <w:p w14:paraId="4C67CFF2" w14:textId="77777777" w:rsidR="00950A9D" w:rsidRDefault="00950A9D" w:rsidP="00DE024D">
            <w:pPr>
              <w:rPr>
                <w:b w:val="0"/>
                <w:bCs w:val="0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45A15613" w14:textId="77777777" w:rsidR="00950A9D" w:rsidRPr="00792DAB" w:rsidRDefault="00950A9D" w:rsidP="00950A9D">
            <w:pPr>
              <w:numPr>
                <w:ilvl w:val="0"/>
                <w:numId w:val="4"/>
              </w:numPr>
              <w:tabs>
                <w:tab w:val="clear" w:pos="360"/>
              </w:tabs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Shifted from left of centre?</w:t>
            </w:r>
          </w:p>
          <w:p w14:paraId="596FE49A" w14:textId="77777777" w:rsidR="00950A9D" w:rsidRPr="00792DAB" w:rsidRDefault="00950A9D" w:rsidP="00950A9D">
            <w:pPr>
              <w:numPr>
                <w:ilvl w:val="0"/>
                <w:numId w:val="4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Normal?</w:t>
            </w:r>
          </w:p>
        </w:tc>
        <w:tc>
          <w:tcPr>
            <w:tcW w:w="4252" w:type="dxa"/>
            <w:vMerge/>
            <w:tcBorders>
              <w:bottom w:val="single" w:sz="4" w:space="0" w:color="auto"/>
            </w:tcBorders>
          </w:tcPr>
          <w:p w14:paraId="34A1CFA6" w14:textId="77777777" w:rsidR="00950A9D" w:rsidRDefault="00950A9D" w:rsidP="00DE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50A9D" w14:paraId="438C020A" w14:textId="77777777" w:rsidTr="00DE02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C09E76" w14:textId="77777777" w:rsidR="00950A9D" w:rsidRDefault="00950A9D" w:rsidP="00DE024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OSSIBLE DIAGNOSIS:</w:t>
            </w:r>
          </w:p>
        </w:tc>
      </w:tr>
    </w:tbl>
    <w:p w14:paraId="6D37060F" w14:textId="77777777" w:rsidR="00950A9D" w:rsidRDefault="00950A9D" w:rsidP="00950A9D">
      <w:pPr>
        <w:rPr>
          <w:b/>
          <w:bCs/>
        </w:rPr>
      </w:pPr>
    </w:p>
    <w:p w14:paraId="72F051C7" w14:textId="77777777" w:rsidR="00950A9D" w:rsidRDefault="00950A9D" w:rsidP="00950A9D">
      <w:pPr>
        <w:rPr>
          <w:b/>
          <w:bCs/>
        </w:rPr>
      </w:pPr>
    </w:p>
    <w:tbl>
      <w:tblPr>
        <w:tblStyle w:val="GridTable1Light-Accent52"/>
        <w:tblW w:w="0" w:type="auto"/>
        <w:tblLook w:val="04A0" w:firstRow="1" w:lastRow="0" w:firstColumn="1" w:lastColumn="0" w:noHBand="0" w:noVBand="1"/>
      </w:tblPr>
      <w:tblGrid>
        <w:gridCol w:w="1129"/>
        <w:gridCol w:w="3969"/>
        <w:gridCol w:w="4252"/>
      </w:tblGrid>
      <w:tr w:rsidR="00950A9D" w14:paraId="69D8F09D" w14:textId="77777777" w:rsidTr="00DE02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shd w:val="clear" w:color="auto" w:fill="FF6311"/>
          </w:tcPr>
          <w:p w14:paraId="087E2187" w14:textId="77777777" w:rsidR="00950A9D" w:rsidRDefault="00950A9D" w:rsidP="00DE024D">
            <w:pPr>
              <w:rPr>
                <w:b w:val="0"/>
                <w:bCs w:val="0"/>
              </w:rPr>
            </w:pPr>
            <w:r>
              <w:rPr>
                <w:bCs w:val="0"/>
              </w:rPr>
              <w:t>CASE 2</w:t>
            </w:r>
          </w:p>
        </w:tc>
      </w:tr>
      <w:tr w:rsidR="00950A9D" w14:paraId="658F5F3E" w14:textId="77777777" w:rsidTr="00DE02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2939632" w14:textId="77777777" w:rsidR="00950A9D" w:rsidRPr="00792DAB" w:rsidRDefault="00950A9D" w:rsidP="00DE024D">
            <w:pPr>
              <w:spacing w:line="259" w:lineRule="auto"/>
            </w:pPr>
            <w:r w:rsidRPr="00792DAB">
              <w:t>Grayscale</w:t>
            </w:r>
          </w:p>
        </w:tc>
        <w:tc>
          <w:tcPr>
            <w:tcW w:w="3969" w:type="dxa"/>
          </w:tcPr>
          <w:p w14:paraId="32F5C9DE" w14:textId="77777777" w:rsidR="00950A9D" w:rsidRPr="00792DAB" w:rsidRDefault="00950A9D" w:rsidP="00950A9D">
            <w:pPr>
              <w:numPr>
                <w:ilvl w:val="0"/>
                <w:numId w:val="1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Too white?</w:t>
            </w:r>
          </w:p>
          <w:p w14:paraId="1A4E0AFD" w14:textId="77777777" w:rsidR="00950A9D" w:rsidRDefault="00950A9D" w:rsidP="00950A9D">
            <w:pPr>
              <w:numPr>
                <w:ilvl w:val="0"/>
                <w:numId w:val="1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Too black?</w:t>
            </w:r>
          </w:p>
          <w:p w14:paraId="3F084E5F" w14:textId="77777777" w:rsidR="00950A9D" w:rsidRPr="00792DAB" w:rsidRDefault="00950A9D" w:rsidP="00950A9D">
            <w:pPr>
              <w:numPr>
                <w:ilvl w:val="0"/>
                <w:numId w:val="1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Normal?</w:t>
            </w:r>
          </w:p>
        </w:tc>
        <w:tc>
          <w:tcPr>
            <w:tcW w:w="4252" w:type="dxa"/>
            <w:vMerge w:val="restart"/>
          </w:tcPr>
          <w:p w14:paraId="3CB370C6" w14:textId="77777777" w:rsidR="00950A9D" w:rsidRPr="00792DAB" w:rsidRDefault="00950A9D" w:rsidP="00DE024D">
            <w:pPr>
              <w:spacing w:line="259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rPr>
                <w:b/>
                <w:bCs/>
                <w:i/>
                <w:iCs/>
                <w:u w:val="single"/>
              </w:rPr>
              <w:t>Special Case CHF:</w:t>
            </w:r>
          </w:p>
          <w:p w14:paraId="4AFA22BD" w14:textId="77777777" w:rsidR="00950A9D" w:rsidRDefault="00950A9D" w:rsidP="00950A9D">
            <w:pPr>
              <w:numPr>
                <w:ilvl w:val="0"/>
                <w:numId w:val="5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Enlargement of pulmonary veins?</w:t>
            </w:r>
          </w:p>
          <w:p w14:paraId="79137915" w14:textId="77777777" w:rsidR="00950A9D" w:rsidRPr="00792DAB" w:rsidRDefault="00950A9D" w:rsidP="00DE024D">
            <w:pPr>
              <w:spacing w:line="259" w:lineRule="auto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B192551" w14:textId="77777777" w:rsidR="00950A9D" w:rsidRPr="00792DAB" w:rsidRDefault="00950A9D" w:rsidP="00950A9D">
            <w:pPr>
              <w:numPr>
                <w:ilvl w:val="0"/>
                <w:numId w:val="5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Kerley B lines?</w:t>
            </w:r>
          </w:p>
          <w:p w14:paraId="0EB99D06" w14:textId="77777777" w:rsidR="00950A9D" w:rsidRPr="00792DAB" w:rsidRDefault="00950A9D" w:rsidP="00950A9D">
            <w:pPr>
              <w:numPr>
                <w:ilvl w:val="0"/>
                <w:numId w:val="5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Hilar Haze?</w:t>
            </w:r>
          </w:p>
          <w:p w14:paraId="01C9A7C1" w14:textId="77777777" w:rsidR="00950A9D" w:rsidRDefault="00950A9D" w:rsidP="00950A9D">
            <w:pPr>
              <w:numPr>
                <w:ilvl w:val="0"/>
                <w:numId w:val="5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Bronchial Cuffing?</w:t>
            </w:r>
          </w:p>
          <w:p w14:paraId="30354FE9" w14:textId="77777777" w:rsidR="00950A9D" w:rsidRPr="00792DAB" w:rsidRDefault="00950A9D" w:rsidP="00DE024D">
            <w:pPr>
              <w:spacing w:line="259" w:lineRule="auto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8476B5A" w14:textId="77777777" w:rsidR="00950A9D" w:rsidRPr="00792DAB" w:rsidRDefault="00950A9D" w:rsidP="00950A9D">
            <w:pPr>
              <w:numPr>
                <w:ilvl w:val="0"/>
                <w:numId w:val="5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 xml:space="preserve">Alveolar </w:t>
            </w:r>
            <w:r>
              <w:t>Oe</w:t>
            </w:r>
            <w:r w:rsidRPr="00792DAB">
              <w:t>dema?</w:t>
            </w:r>
          </w:p>
          <w:p w14:paraId="36EE0DAC" w14:textId="77777777" w:rsidR="00950A9D" w:rsidRDefault="00950A9D" w:rsidP="00DE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50A9D" w14:paraId="49A34074" w14:textId="77777777" w:rsidTr="00DE02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845AC9B" w14:textId="77777777" w:rsidR="00950A9D" w:rsidRPr="00792DAB" w:rsidRDefault="00950A9D" w:rsidP="00DE024D">
            <w:pPr>
              <w:spacing w:line="259" w:lineRule="auto"/>
            </w:pPr>
            <w:r w:rsidRPr="00792DAB">
              <w:t>Size</w:t>
            </w:r>
          </w:p>
        </w:tc>
        <w:tc>
          <w:tcPr>
            <w:tcW w:w="3969" w:type="dxa"/>
          </w:tcPr>
          <w:p w14:paraId="33FBA368" w14:textId="77777777" w:rsidR="00950A9D" w:rsidRPr="00792DAB" w:rsidRDefault="00950A9D" w:rsidP="00950A9D">
            <w:pPr>
              <w:numPr>
                <w:ilvl w:val="0"/>
                <w:numId w:val="2"/>
              </w:numPr>
              <w:tabs>
                <w:tab w:val="clear" w:pos="360"/>
              </w:tabs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Too large?</w:t>
            </w:r>
          </w:p>
          <w:p w14:paraId="57B8923D" w14:textId="77777777" w:rsidR="00950A9D" w:rsidRPr="00792DAB" w:rsidRDefault="00950A9D" w:rsidP="00950A9D">
            <w:pPr>
              <w:numPr>
                <w:ilvl w:val="0"/>
                <w:numId w:val="2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Normal?</w:t>
            </w:r>
          </w:p>
        </w:tc>
        <w:tc>
          <w:tcPr>
            <w:tcW w:w="4252" w:type="dxa"/>
            <w:vMerge/>
          </w:tcPr>
          <w:p w14:paraId="5ECF169C" w14:textId="77777777" w:rsidR="00950A9D" w:rsidRDefault="00950A9D" w:rsidP="00DE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50A9D" w14:paraId="31548D6A" w14:textId="77777777" w:rsidTr="00DE02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6EC7D8E" w14:textId="77777777" w:rsidR="00950A9D" w:rsidRPr="00792DAB" w:rsidRDefault="00950A9D" w:rsidP="00DE024D">
            <w:pPr>
              <w:spacing w:line="259" w:lineRule="auto"/>
            </w:pPr>
            <w:r w:rsidRPr="00792DAB">
              <w:t>Shape</w:t>
            </w:r>
          </w:p>
          <w:p w14:paraId="09997B25" w14:textId="77777777" w:rsidR="00950A9D" w:rsidRDefault="00950A9D" w:rsidP="00DE024D">
            <w:pPr>
              <w:rPr>
                <w:b w:val="0"/>
                <w:bCs w:val="0"/>
              </w:rPr>
            </w:pPr>
          </w:p>
        </w:tc>
        <w:tc>
          <w:tcPr>
            <w:tcW w:w="3969" w:type="dxa"/>
          </w:tcPr>
          <w:p w14:paraId="6015E3A6" w14:textId="77777777" w:rsidR="00950A9D" w:rsidRPr="00792DAB" w:rsidRDefault="00950A9D" w:rsidP="00950A9D">
            <w:pPr>
              <w:numPr>
                <w:ilvl w:val="0"/>
                <w:numId w:val="3"/>
              </w:numPr>
              <w:tabs>
                <w:tab w:val="clear" w:pos="360"/>
              </w:tabs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Distorted shape?</w:t>
            </w:r>
          </w:p>
          <w:p w14:paraId="42CB53C3" w14:textId="77777777" w:rsidR="00950A9D" w:rsidRPr="00792DAB" w:rsidRDefault="00950A9D" w:rsidP="00950A9D">
            <w:pPr>
              <w:numPr>
                <w:ilvl w:val="0"/>
                <w:numId w:val="3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Normal?</w:t>
            </w:r>
          </w:p>
        </w:tc>
        <w:tc>
          <w:tcPr>
            <w:tcW w:w="4252" w:type="dxa"/>
            <w:vMerge/>
          </w:tcPr>
          <w:p w14:paraId="0D592E5E" w14:textId="77777777" w:rsidR="00950A9D" w:rsidRDefault="00950A9D" w:rsidP="00DE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50A9D" w14:paraId="69CF9B70" w14:textId="77777777" w:rsidTr="00DE02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4" w:space="0" w:color="auto"/>
            </w:tcBorders>
          </w:tcPr>
          <w:p w14:paraId="13C1D701" w14:textId="77777777" w:rsidR="00950A9D" w:rsidRPr="00792DAB" w:rsidRDefault="00950A9D" w:rsidP="00DE024D">
            <w:pPr>
              <w:spacing w:line="259" w:lineRule="auto"/>
            </w:pPr>
            <w:r w:rsidRPr="00792DAB">
              <w:t>Position</w:t>
            </w:r>
          </w:p>
          <w:p w14:paraId="0E61FD62" w14:textId="77777777" w:rsidR="00950A9D" w:rsidRDefault="00950A9D" w:rsidP="00DE024D">
            <w:pPr>
              <w:rPr>
                <w:b w:val="0"/>
                <w:bCs w:val="0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60425F08" w14:textId="77777777" w:rsidR="00950A9D" w:rsidRPr="00792DAB" w:rsidRDefault="00950A9D" w:rsidP="00950A9D">
            <w:pPr>
              <w:numPr>
                <w:ilvl w:val="0"/>
                <w:numId w:val="4"/>
              </w:numPr>
              <w:tabs>
                <w:tab w:val="clear" w:pos="360"/>
              </w:tabs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Shifted from left of centre?</w:t>
            </w:r>
          </w:p>
          <w:p w14:paraId="6D44AC37" w14:textId="77777777" w:rsidR="00950A9D" w:rsidRPr="00792DAB" w:rsidRDefault="00950A9D" w:rsidP="00950A9D">
            <w:pPr>
              <w:numPr>
                <w:ilvl w:val="0"/>
                <w:numId w:val="4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Normal?</w:t>
            </w:r>
          </w:p>
        </w:tc>
        <w:tc>
          <w:tcPr>
            <w:tcW w:w="4252" w:type="dxa"/>
            <w:vMerge/>
            <w:tcBorders>
              <w:bottom w:val="single" w:sz="4" w:space="0" w:color="auto"/>
            </w:tcBorders>
          </w:tcPr>
          <w:p w14:paraId="7E8FB2E9" w14:textId="77777777" w:rsidR="00950A9D" w:rsidRDefault="00950A9D" w:rsidP="00DE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50A9D" w14:paraId="5DD2E680" w14:textId="77777777" w:rsidTr="00DE02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C8B0F32" w14:textId="77777777" w:rsidR="00950A9D" w:rsidRDefault="00950A9D" w:rsidP="00DE024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OSSIBLE DIAGNOSIS:</w:t>
            </w:r>
          </w:p>
        </w:tc>
      </w:tr>
    </w:tbl>
    <w:p w14:paraId="31E67B89" w14:textId="77777777" w:rsidR="00950A9D" w:rsidRDefault="00950A9D" w:rsidP="00950A9D">
      <w:bookmarkStart w:id="0" w:name="_GoBack"/>
      <w:bookmarkEnd w:id="0"/>
    </w:p>
    <w:p w14:paraId="721DF508" w14:textId="77777777" w:rsidR="00950A9D" w:rsidRDefault="00950A9D" w:rsidP="00950A9D"/>
    <w:tbl>
      <w:tblPr>
        <w:tblStyle w:val="GridTable1Light-Accent52"/>
        <w:tblW w:w="0" w:type="auto"/>
        <w:tblLook w:val="04A0" w:firstRow="1" w:lastRow="0" w:firstColumn="1" w:lastColumn="0" w:noHBand="0" w:noVBand="1"/>
      </w:tblPr>
      <w:tblGrid>
        <w:gridCol w:w="1129"/>
        <w:gridCol w:w="3969"/>
        <w:gridCol w:w="4252"/>
      </w:tblGrid>
      <w:tr w:rsidR="00950A9D" w14:paraId="0CDE8BBF" w14:textId="77777777" w:rsidTr="00DE02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shd w:val="clear" w:color="auto" w:fill="FF6311"/>
          </w:tcPr>
          <w:p w14:paraId="024E31F1" w14:textId="77777777" w:rsidR="00950A9D" w:rsidRDefault="00950A9D" w:rsidP="00DE024D">
            <w:pPr>
              <w:rPr>
                <w:b w:val="0"/>
                <w:bCs w:val="0"/>
              </w:rPr>
            </w:pPr>
            <w:r>
              <w:rPr>
                <w:bCs w:val="0"/>
              </w:rPr>
              <w:t>CASE 3</w:t>
            </w:r>
          </w:p>
        </w:tc>
      </w:tr>
      <w:tr w:rsidR="00950A9D" w14:paraId="3E1D07EC" w14:textId="77777777" w:rsidTr="00DE02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0A3E3C6" w14:textId="77777777" w:rsidR="00950A9D" w:rsidRPr="00792DAB" w:rsidRDefault="00950A9D" w:rsidP="00DE024D">
            <w:pPr>
              <w:spacing w:line="259" w:lineRule="auto"/>
            </w:pPr>
            <w:r w:rsidRPr="00792DAB">
              <w:t>Grayscale</w:t>
            </w:r>
          </w:p>
        </w:tc>
        <w:tc>
          <w:tcPr>
            <w:tcW w:w="3969" w:type="dxa"/>
          </w:tcPr>
          <w:p w14:paraId="3A65F50B" w14:textId="77777777" w:rsidR="00950A9D" w:rsidRPr="00792DAB" w:rsidRDefault="00950A9D" w:rsidP="00950A9D">
            <w:pPr>
              <w:numPr>
                <w:ilvl w:val="0"/>
                <w:numId w:val="1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Too white?</w:t>
            </w:r>
          </w:p>
          <w:p w14:paraId="7476748B" w14:textId="77777777" w:rsidR="00950A9D" w:rsidRDefault="00950A9D" w:rsidP="00950A9D">
            <w:pPr>
              <w:numPr>
                <w:ilvl w:val="0"/>
                <w:numId w:val="1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Too black?</w:t>
            </w:r>
          </w:p>
          <w:p w14:paraId="7F61F89F" w14:textId="77777777" w:rsidR="00950A9D" w:rsidRPr="00792DAB" w:rsidRDefault="00950A9D" w:rsidP="00950A9D">
            <w:pPr>
              <w:numPr>
                <w:ilvl w:val="0"/>
                <w:numId w:val="1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Normal?</w:t>
            </w:r>
          </w:p>
        </w:tc>
        <w:tc>
          <w:tcPr>
            <w:tcW w:w="4252" w:type="dxa"/>
            <w:vMerge w:val="restart"/>
          </w:tcPr>
          <w:p w14:paraId="6C8BDCFA" w14:textId="77777777" w:rsidR="00950A9D" w:rsidRPr="00792DAB" w:rsidRDefault="00950A9D" w:rsidP="00DE024D">
            <w:pPr>
              <w:spacing w:line="259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rPr>
                <w:b/>
                <w:bCs/>
                <w:i/>
                <w:iCs/>
                <w:u w:val="single"/>
              </w:rPr>
              <w:t>Special Case CHF:</w:t>
            </w:r>
          </w:p>
          <w:p w14:paraId="4CA94E58" w14:textId="77777777" w:rsidR="00950A9D" w:rsidRDefault="00950A9D" w:rsidP="00950A9D">
            <w:pPr>
              <w:numPr>
                <w:ilvl w:val="0"/>
                <w:numId w:val="5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Enlargement of pulmonary veins?</w:t>
            </w:r>
          </w:p>
          <w:p w14:paraId="162F52A0" w14:textId="77777777" w:rsidR="00950A9D" w:rsidRPr="00792DAB" w:rsidRDefault="00950A9D" w:rsidP="00DE024D">
            <w:pPr>
              <w:spacing w:line="259" w:lineRule="auto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08170A2" w14:textId="77777777" w:rsidR="00950A9D" w:rsidRPr="00792DAB" w:rsidRDefault="00950A9D" w:rsidP="00950A9D">
            <w:pPr>
              <w:numPr>
                <w:ilvl w:val="0"/>
                <w:numId w:val="5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Kerley B lines?</w:t>
            </w:r>
          </w:p>
          <w:p w14:paraId="70CACCA4" w14:textId="77777777" w:rsidR="00950A9D" w:rsidRPr="00792DAB" w:rsidRDefault="00950A9D" w:rsidP="00950A9D">
            <w:pPr>
              <w:numPr>
                <w:ilvl w:val="0"/>
                <w:numId w:val="5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Hilar Haze?</w:t>
            </w:r>
          </w:p>
          <w:p w14:paraId="2F19AEF5" w14:textId="77777777" w:rsidR="00950A9D" w:rsidRDefault="00950A9D" w:rsidP="00950A9D">
            <w:pPr>
              <w:numPr>
                <w:ilvl w:val="0"/>
                <w:numId w:val="5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lastRenderedPageBreak/>
              <w:t>Bronchial Cuffing?</w:t>
            </w:r>
          </w:p>
          <w:p w14:paraId="0759BEC1" w14:textId="77777777" w:rsidR="00950A9D" w:rsidRPr="00792DAB" w:rsidRDefault="00950A9D" w:rsidP="00DE024D">
            <w:pPr>
              <w:spacing w:line="259" w:lineRule="auto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8F7AC1C" w14:textId="77777777" w:rsidR="00950A9D" w:rsidRPr="00792DAB" w:rsidRDefault="00950A9D" w:rsidP="00950A9D">
            <w:pPr>
              <w:numPr>
                <w:ilvl w:val="0"/>
                <w:numId w:val="5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 xml:space="preserve">Alveolar </w:t>
            </w:r>
            <w:r>
              <w:t>Oe</w:t>
            </w:r>
            <w:r w:rsidRPr="00792DAB">
              <w:t>dema?</w:t>
            </w:r>
          </w:p>
          <w:p w14:paraId="70927846" w14:textId="77777777" w:rsidR="00950A9D" w:rsidRDefault="00950A9D" w:rsidP="00DE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50A9D" w14:paraId="2BBAF3E3" w14:textId="77777777" w:rsidTr="00DE02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AC5B130" w14:textId="77777777" w:rsidR="00950A9D" w:rsidRPr="00792DAB" w:rsidRDefault="00950A9D" w:rsidP="00DE024D">
            <w:pPr>
              <w:spacing w:line="259" w:lineRule="auto"/>
            </w:pPr>
            <w:r w:rsidRPr="00792DAB">
              <w:t>Size</w:t>
            </w:r>
          </w:p>
        </w:tc>
        <w:tc>
          <w:tcPr>
            <w:tcW w:w="3969" w:type="dxa"/>
          </w:tcPr>
          <w:p w14:paraId="0D2B7115" w14:textId="77777777" w:rsidR="00950A9D" w:rsidRPr="00792DAB" w:rsidRDefault="00950A9D" w:rsidP="00950A9D">
            <w:pPr>
              <w:numPr>
                <w:ilvl w:val="0"/>
                <w:numId w:val="2"/>
              </w:numPr>
              <w:tabs>
                <w:tab w:val="clear" w:pos="360"/>
              </w:tabs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Too large?</w:t>
            </w:r>
          </w:p>
          <w:p w14:paraId="569DE2CF" w14:textId="77777777" w:rsidR="00950A9D" w:rsidRPr="00792DAB" w:rsidRDefault="00950A9D" w:rsidP="00950A9D">
            <w:pPr>
              <w:numPr>
                <w:ilvl w:val="0"/>
                <w:numId w:val="2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Normal?</w:t>
            </w:r>
          </w:p>
        </w:tc>
        <w:tc>
          <w:tcPr>
            <w:tcW w:w="4252" w:type="dxa"/>
            <w:vMerge/>
          </w:tcPr>
          <w:p w14:paraId="0212F12D" w14:textId="77777777" w:rsidR="00950A9D" w:rsidRDefault="00950A9D" w:rsidP="00DE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50A9D" w14:paraId="28CD0A95" w14:textId="77777777" w:rsidTr="00DE02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E2B0935" w14:textId="77777777" w:rsidR="00950A9D" w:rsidRPr="00792DAB" w:rsidRDefault="00950A9D" w:rsidP="00DE024D">
            <w:pPr>
              <w:spacing w:line="259" w:lineRule="auto"/>
            </w:pPr>
            <w:r w:rsidRPr="00792DAB">
              <w:lastRenderedPageBreak/>
              <w:t>Shape</w:t>
            </w:r>
          </w:p>
          <w:p w14:paraId="140D1A83" w14:textId="77777777" w:rsidR="00950A9D" w:rsidRDefault="00950A9D" w:rsidP="00DE024D">
            <w:pPr>
              <w:rPr>
                <w:b w:val="0"/>
                <w:bCs w:val="0"/>
              </w:rPr>
            </w:pPr>
          </w:p>
        </w:tc>
        <w:tc>
          <w:tcPr>
            <w:tcW w:w="3969" w:type="dxa"/>
          </w:tcPr>
          <w:p w14:paraId="55BEC86A" w14:textId="77777777" w:rsidR="00950A9D" w:rsidRPr="00792DAB" w:rsidRDefault="00950A9D" w:rsidP="00950A9D">
            <w:pPr>
              <w:numPr>
                <w:ilvl w:val="0"/>
                <w:numId w:val="3"/>
              </w:numPr>
              <w:tabs>
                <w:tab w:val="clear" w:pos="360"/>
              </w:tabs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Distorted shape?</w:t>
            </w:r>
          </w:p>
          <w:p w14:paraId="131B6686" w14:textId="77777777" w:rsidR="00950A9D" w:rsidRPr="00792DAB" w:rsidRDefault="00950A9D" w:rsidP="00950A9D">
            <w:pPr>
              <w:numPr>
                <w:ilvl w:val="0"/>
                <w:numId w:val="3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Normal?</w:t>
            </w:r>
          </w:p>
        </w:tc>
        <w:tc>
          <w:tcPr>
            <w:tcW w:w="4252" w:type="dxa"/>
            <w:vMerge/>
          </w:tcPr>
          <w:p w14:paraId="1D38D842" w14:textId="77777777" w:rsidR="00950A9D" w:rsidRDefault="00950A9D" w:rsidP="00DE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50A9D" w14:paraId="7B670088" w14:textId="77777777" w:rsidTr="00DE02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4" w:space="0" w:color="auto"/>
            </w:tcBorders>
          </w:tcPr>
          <w:p w14:paraId="5D1BCF38" w14:textId="77777777" w:rsidR="00950A9D" w:rsidRPr="00792DAB" w:rsidRDefault="00950A9D" w:rsidP="00DE024D">
            <w:pPr>
              <w:spacing w:line="259" w:lineRule="auto"/>
            </w:pPr>
            <w:r w:rsidRPr="00792DAB">
              <w:lastRenderedPageBreak/>
              <w:t>Position</w:t>
            </w:r>
          </w:p>
          <w:p w14:paraId="0EE97010" w14:textId="77777777" w:rsidR="00950A9D" w:rsidRDefault="00950A9D" w:rsidP="00DE024D">
            <w:pPr>
              <w:rPr>
                <w:b w:val="0"/>
                <w:bCs w:val="0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2C7CCBB0" w14:textId="77777777" w:rsidR="00950A9D" w:rsidRPr="00792DAB" w:rsidRDefault="00950A9D" w:rsidP="00950A9D">
            <w:pPr>
              <w:numPr>
                <w:ilvl w:val="0"/>
                <w:numId w:val="4"/>
              </w:numPr>
              <w:tabs>
                <w:tab w:val="clear" w:pos="360"/>
              </w:tabs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Shifted from left of centre?</w:t>
            </w:r>
          </w:p>
          <w:p w14:paraId="4A9EE96A" w14:textId="77777777" w:rsidR="00950A9D" w:rsidRPr="00792DAB" w:rsidRDefault="00950A9D" w:rsidP="00950A9D">
            <w:pPr>
              <w:numPr>
                <w:ilvl w:val="0"/>
                <w:numId w:val="4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Normal?</w:t>
            </w:r>
          </w:p>
        </w:tc>
        <w:tc>
          <w:tcPr>
            <w:tcW w:w="4252" w:type="dxa"/>
            <w:vMerge/>
            <w:tcBorders>
              <w:bottom w:val="single" w:sz="4" w:space="0" w:color="auto"/>
            </w:tcBorders>
          </w:tcPr>
          <w:p w14:paraId="4D6D767A" w14:textId="77777777" w:rsidR="00950A9D" w:rsidRDefault="00950A9D" w:rsidP="00DE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50A9D" w14:paraId="57C90398" w14:textId="77777777" w:rsidTr="00DE02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8C55EC" w14:textId="77777777" w:rsidR="00950A9D" w:rsidRDefault="00950A9D" w:rsidP="00DE024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OSSIBLE DIAGNOSIS:</w:t>
            </w:r>
          </w:p>
        </w:tc>
      </w:tr>
    </w:tbl>
    <w:p w14:paraId="559BB549" w14:textId="77777777" w:rsidR="00950A9D" w:rsidRDefault="00950A9D" w:rsidP="00950A9D"/>
    <w:p w14:paraId="51868DE8" w14:textId="77777777" w:rsidR="00950A9D" w:rsidRDefault="00950A9D" w:rsidP="00950A9D"/>
    <w:tbl>
      <w:tblPr>
        <w:tblStyle w:val="GridTable1Light-Accent52"/>
        <w:tblW w:w="0" w:type="auto"/>
        <w:tblLook w:val="04A0" w:firstRow="1" w:lastRow="0" w:firstColumn="1" w:lastColumn="0" w:noHBand="0" w:noVBand="1"/>
      </w:tblPr>
      <w:tblGrid>
        <w:gridCol w:w="1129"/>
        <w:gridCol w:w="3969"/>
        <w:gridCol w:w="4252"/>
      </w:tblGrid>
      <w:tr w:rsidR="00950A9D" w14:paraId="1858F465" w14:textId="77777777" w:rsidTr="00DE02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shd w:val="clear" w:color="auto" w:fill="FF6311"/>
          </w:tcPr>
          <w:p w14:paraId="31FED5B3" w14:textId="77777777" w:rsidR="00950A9D" w:rsidRDefault="00950A9D" w:rsidP="00DE024D">
            <w:pPr>
              <w:rPr>
                <w:b w:val="0"/>
                <w:bCs w:val="0"/>
              </w:rPr>
            </w:pPr>
            <w:r>
              <w:rPr>
                <w:bCs w:val="0"/>
              </w:rPr>
              <w:t>CASE 4</w:t>
            </w:r>
          </w:p>
        </w:tc>
      </w:tr>
      <w:tr w:rsidR="00950A9D" w14:paraId="6474E0DA" w14:textId="77777777" w:rsidTr="00DE02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7A47B4B" w14:textId="77777777" w:rsidR="00950A9D" w:rsidRPr="00792DAB" w:rsidRDefault="00950A9D" w:rsidP="00DE024D">
            <w:pPr>
              <w:spacing w:line="259" w:lineRule="auto"/>
            </w:pPr>
            <w:r w:rsidRPr="00792DAB">
              <w:t>Grayscale</w:t>
            </w:r>
          </w:p>
        </w:tc>
        <w:tc>
          <w:tcPr>
            <w:tcW w:w="3969" w:type="dxa"/>
          </w:tcPr>
          <w:p w14:paraId="6C1AB35A" w14:textId="77777777" w:rsidR="00950A9D" w:rsidRPr="00792DAB" w:rsidRDefault="00950A9D" w:rsidP="00950A9D">
            <w:pPr>
              <w:numPr>
                <w:ilvl w:val="0"/>
                <w:numId w:val="1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Too white?</w:t>
            </w:r>
          </w:p>
          <w:p w14:paraId="575F6BFF" w14:textId="77777777" w:rsidR="00950A9D" w:rsidRDefault="00950A9D" w:rsidP="00950A9D">
            <w:pPr>
              <w:numPr>
                <w:ilvl w:val="0"/>
                <w:numId w:val="1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Too black?</w:t>
            </w:r>
          </w:p>
          <w:p w14:paraId="02BEE97C" w14:textId="77777777" w:rsidR="00950A9D" w:rsidRPr="00792DAB" w:rsidRDefault="00950A9D" w:rsidP="00950A9D">
            <w:pPr>
              <w:numPr>
                <w:ilvl w:val="0"/>
                <w:numId w:val="1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Normal?</w:t>
            </w:r>
          </w:p>
        </w:tc>
        <w:tc>
          <w:tcPr>
            <w:tcW w:w="4252" w:type="dxa"/>
            <w:vMerge w:val="restart"/>
          </w:tcPr>
          <w:p w14:paraId="710FF756" w14:textId="77777777" w:rsidR="00950A9D" w:rsidRPr="00792DAB" w:rsidRDefault="00950A9D" w:rsidP="00DE024D">
            <w:pPr>
              <w:spacing w:line="259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rPr>
                <w:b/>
                <w:bCs/>
                <w:i/>
                <w:iCs/>
                <w:u w:val="single"/>
              </w:rPr>
              <w:t>Special Case CHF:</w:t>
            </w:r>
          </w:p>
          <w:p w14:paraId="0C908E6A" w14:textId="77777777" w:rsidR="00950A9D" w:rsidRDefault="00950A9D" w:rsidP="00950A9D">
            <w:pPr>
              <w:numPr>
                <w:ilvl w:val="0"/>
                <w:numId w:val="5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Enlargement of pulmonary veins?</w:t>
            </w:r>
          </w:p>
          <w:p w14:paraId="20B43FC4" w14:textId="77777777" w:rsidR="00950A9D" w:rsidRPr="00792DAB" w:rsidRDefault="00950A9D" w:rsidP="00DE024D">
            <w:pPr>
              <w:spacing w:line="259" w:lineRule="auto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DFF1214" w14:textId="77777777" w:rsidR="00950A9D" w:rsidRPr="00792DAB" w:rsidRDefault="00950A9D" w:rsidP="00950A9D">
            <w:pPr>
              <w:numPr>
                <w:ilvl w:val="0"/>
                <w:numId w:val="5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Kerley B lines?</w:t>
            </w:r>
          </w:p>
          <w:p w14:paraId="7D6554DD" w14:textId="77777777" w:rsidR="00950A9D" w:rsidRPr="00792DAB" w:rsidRDefault="00950A9D" w:rsidP="00950A9D">
            <w:pPr>
              <w:numPr>
                <w:ilvl w:val="0"/>
                <w:numId w:val="5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Hilar Haze?</w:t>
            </w:r>
          </w:p>
          <w:p w14:paraId="3375AD0E" w14:textId="77777777" w:rsidR="00950A9D" w:rsidRDefault="00950A9D" w:rsidP="00950A9D">
            <w:pPr>
              <w:numPr>
                <w:ilvl w:val="0"/>
                <w:numId w:val="5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Bronchial Cuffing?</w:t>
            </w:r>
          </w:p>
          <w:p w14:paraId="447CB4D9" w14:textId="77777777" w:rsidR="00950A9D" w:rsidRPr="00792DAB" w:rsidRDefault="00950A9D" w:rsidP="00DE024D">
            <w:pPr>
              <w:spacing w:line="259" w:lineRule="auto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F32BC99" w14:textId="77777777" w:rsidR="00950A9D" w:rsidRPr="00792DAB" w:rsidRDefault="00950A9D" w:rsidP="00950A9D">
            <w:pPr>
              <w:numPr>
                <w:ilvl w:val="0"/>
                <w:numId w:val="5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 xml:space="preserve">Alveolar </w:t>
            </w:r>
            <w:r>
              <w:t>Oe</w:t>
            </w:r>
            <w:r w:rsidRPr="00792DAB">
              <w:t>dema?</w:t>
            </w:r>
          </w:p>
          <w:p w14:paraId="587A3CA1" w14:textId="77777777" w:rsidR="00950A9D" w:rsidRDefault="00950A9D" w:rsidP="00DE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50A9D" w14:paraId="4BE42FB1" w14:textId="77777777" w:rsidTr="00DE02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2E2E867" w14:textId="77777777" w:rsidR="00950A9D" w:rsidRPr="00792DAB" w:rsidRDefault="00950A9D" w:rsidP="00DE024D">
            <w:pPr>
              <w:spacing w:line="259" w:lineRule="auto"/>
            </w:pPr>
            <w:r w:rsidRPr="00792DAB">
              <w:t>Size</w:t>
            </w:r>
          </w:p>
        </w:tc>
        <w:tc>
          <w:tcPr>
            <w:tcW w:w="3969" w:type="dxa"/>
          </w:tcPr>
          <w:p w14:paraId="05FAB620" w14:textId="77777777" w:rsidR="00950A9D" w:rsidRPr="00792DAB" w:rsidRDefault="00950A9D" w:rsidP="00950A9D">
            <w:pPr>
              <w:numPr>
                <w:ilvl w:val="0"/>
                <w:numId w:val="2"/>
              </w:numPr>
              <w:tabs>
                <w:tab w:val="clear" w:pos="360"/>
              </w:tabs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Too large?</w:t>
            </w:r>
          </w:p>
          <w:p w14:paraId="7E29A317" w14:textId="77777777" w:rsidR="00950A9D" w:rsidRPr="00792DAB" w:rsidRDefault="00950A9D" w:rsidP="00950A9D">
            <w:pPr>
              <w:numPr>
                <w:ilvl w:val="0"/>
                <w:numId w:val="2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Normal?</w:t>
            </w:r>
          </w:p>
        </w:tc>
        <w:tc>
          <w:tcPr>
            <w:tcW w:w="4252" w:type="dxa"/>
            <w:vMerge/>
          </w:tcPr>
          <w:p w14:paraId="1E62B5C6" w14:textId="77777777" w:rsidR="00950A9D" w:rsidRDefault="00950A9D" w:rsidP="00DE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50A9D" w14:paraId="39FFD1E9" w14:textId="77777777" w:rsidTr="00DE02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C066D13" w14:textId="77777777" w:rsidR="00950A9D" w:rsidRPr="00792DAB" w:rsidRDefault="00950A9D" w:rsidP="00DE024D">
            <w:pPr>
              <w:spacing w:line="259" w:lineRule="auto"/>
            </w:pPr>
            <w:r w:rsidRPr="00792DAB">
              <w:t>Shape</w:t>
            </w:r>
          </w:p>
          <w:p w14:paraId="6D932839" w14:textId="77777777" w:rsidR="00950A9D" w:rsidRDefault="00950A9D" w:rsidP="00DE024D">
            <w:pPr>
              <w:rPr>
                <w:b w:val="0"/>
                <w:bCs w:val="0"/>
              </w:rPr>
            </w:pPr>
          </w:p>
        </w:tc>
        <w:tc>
          <w:tcPr>
            <w:tcW w:w="3969" w:type="dxa"/>
          </w:tcPr>
          <w:p w14:paraId="417B06FF" w14:textId="77777777" w:rsidR="00950A9D" w:rsidRPr="00792DAB" w:rsidRDefault="00950A9D" w:rsidP="00950A9D">
            <w:pPr>
              <w:numPr>
                <w:ilvl w:val="0"/>
                <w:numId w:val="3"/>
              </w:numPr>
              <w:tabs>
                <w:tab w:val="clear" w:pos="360"/>
              </w:tabs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Distorted shape?</w:t>
            </w:r>
          </w:p>
          <w:p w14:paraId="27C83AE2" w14:textId="77777777" w:rsidR="00950A9D" w:rsidRPr="00792DAB" w:rsidRDefault="00950A9D" w:rsidP="00950A9D">
            <w:pPr>
              <w:numPr>
                <w:ilvl w:val="0"/>
                <w:numId w:val="3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Normal?</w:t>
            </w:r>
          </w:p>
        </w:tc>
        <w:tc>
          <w:tcPr>
            <w:tcW w:w="4252" w:type="dxa"/>
            <w:vMerge/>
          </w:tcPr>
          <w:p w14:paraId="4787A633" w14:textId="77777777" w:rsidR="00950A9D" w:rsidRDefault="00950A9D" w:rsidP="00DE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50A9D" w14:paraId="54AFE8DB" w14:textId="77777777" w:rsidTr="00DE02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4" w:space="0" w:color="auto"/>
            </w:tcBorders>
          </w:tcPr>
          <w:p w14:paraId="2624BA41" w14:textId="77777777" w:rsidR="00950A9D" w:rsidRPr="00792DAB" w:rsidRDefault="00950A9D" w:rsidP="00DE024D">
            <w:pPr>
              <w:spacing w:line="259" w:lineRule="auto"/>
            </w:pPr>
            <w:r w:rsidRPr="00792DAB">
              <w:t>Position</w:t>
            </w:r>
          </w:p>
          <w:p w14:paraId="6A0A0496" w14:textId="77777777" w:rsidR="00950A9D" w:rsidRDefault="00950A9D" w:rsidP="00DE024D">
            <w:pPr>
              <w:rPr>
                <w:b w:val="0"/>
                <w:bCs w:val="0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1D5ED871" w14:textId="77777777" w:rsidR="00950A9D" w:rsidRPr="00792DAB" w:rsidRDefault="00950A9D" w:rsidP="00950A9D">
            <w:pPr>
              <w:numPr>
                <w:ilvl w:val="0"/>
                <w:numId w:val="4"/>
              </w:numPr>
              <w:tabs>
                <w:tab w:val="clear" w:pos="360"/>
              </w:tabs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Shifted from left of centre?</w:t>
            </w:r>
          </w:p>
          <w:p w14:paraId="5AA23ABF" w14:textId="77777777" w:rsidR="00950A9D" w:rsidRPr="00792DAB" w:rsidRDefault="00950A9D" w:rsidP="00950A9D">
            <w:pPr>
              <w:numPr>
                <w:ilvl w:val="0"/>
                <w:numId w:val="4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Normal?</w:t>
            </w:r>
          </w:p>
        </w:tc>
        <w:tc>
          <w:tcPr>
            <w:tcW w:w="4252" w:type="dxa"/>
            <w:vMerge/>
            <w:tcBorders>
              <w:bottom w:val="single" w:sz="4" w:space="0" w:color="auto"/>
            </w:tcBorders>
          </w:tcPr>
          <w:p w14:paraId="1CB4871B" w14:textId="77777777" w:rsidR="00950A9D" w:rsidRDefault="00950A9D" w:rsidP="00DE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50A9D" w14:paraId="35E20895" w14:textId="77777777" w:rsidTr="00DE02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84EF6C" w14:textId="77777777" w:rsidR="00950A9D" w:rsidRDefault="00950A9D" w:rsidP="00DE024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OSSIBLOE DIAGNOSIS:</w:t>
            </w:r>
          </w:p>
        </w:tc>
      </w:tr>
    </w:tbl>
    <w:p w14:paraId="3B7009D5" w14:textId="77777777" w:rsidR="00950A9D" w:rsidRDefault="00950A9D" w:rsidP="00950A9D"/>
    <w:p w14:paraId="5435F1B7" w14:textId="77777777" w:rsidR="00950A9D" w:rsidRDefault="00950A9D" w:rsidP="00950A9D"/>
    <w:tbl>
      <w:tblPr>
        <w:tblStyle w:val="GridTable1Light-Accent52"/>
        <w:tblW w:w="0" w:type="auto"/>
        <w:tblLook w:val="04A0" w:firstRow="1" w:lastRow="0" w:firstColumn="1" w:lastColumn="0" w:noHBand="0" w:noVBand="1"/>
      </w:tblPr>
      <w:tblGrid>
        <w:gridCol w:w="1129"/>
        <w:gridCol w:w="3969"/>
        <w:gridCol w:w="4252"/>
      </w:tblGrid>
      <w:tr w:rsidR="00950A9D" w14:paraId="35A4A899" w14:textId="77777777" w:rsidTr="00DE02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shd w:val="clear" w:color="auto" w:fill="FF6311"/>
          </w:tcPr>
          <w:p w14:paraId="3486E24E" w14:textId="77777777" w:rsidR="00950A9D" w:rsidRDefault="00950A9D" w:rsidP="00DE024D">
            <w:pPr>
              <w:rPr>
                <w:b w:val="0"/>
                <w:bCs w:val="0"/>
              </w:rPr>
            </w:pPr>
            <w:r>
              <w:rPr>
                <w:bCs w:val="0"/>
              </w:rPr>
              <w:t>CASE 5</w:t>
            </w:r>
          </w:p>
        </w:tc>
      </w:tr>
      <w:tr w:rsidR="00950A9D" w14:paraId="31B69809" w14:textId="77777777" w:rsidTr="00DE02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8E4BC65" w14:textId="77777777" w:rsidR="00950A9D" w:rsidRPr="00792DAB" w:rsidRDefault="00950A9D" w:rsidP="00DE024D">
            <w:pPr>
              <w:spacing w:line="259" w:lineRule="auto"/>
            </w:pPr>
            <w:r w:rsidRPr="00792DAB">
              <w:t>Grayscale</w:t>
            </w:r>
          </w:p>
        </w:tc>
        <w:tc>
          <w:tcPr>
            <w:tcW w:w="3969" w:type="dxa"/>
          </w:tcPr>
          <w:p w14:paraId="4A1C14C1" w14:textId="77777777" w:rsidR="00950A9D" w:rsidRPr="00792DAB" w:rsidRDefault="00950A9D" w:rsidP="00950A9D">
            <w:pPr>
              <w:numPr>
                <w:ilvl w:val="0"/>
                <w:numId w:val="1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Too white?</w:t>
            </w:r>
          </w:p>
          <w:p w14:paraId="32551472" w14:textId="77777777" w:rsidR="00950A9D" w:rsidRDefault="00950A9D" w:rsidP="00950A9D">
            <w:pPr>
              <w:numPr>
                <w:ilvl w:val="0"/>
                <w:numId w:val="1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Too black?</w:t>
            </w:r>
          </w:p>
          <w:p w14:paraId="04FE1536" w14:textId="77777777" w:rsidR="00950A9D" w:rsidRPr="00792DAB" w:rsidRDefault="00950A9D" w:rsidP="00950A9D">
            <w:pPr>
              <w:numPr>
                <w:ilvl w:val="0"/>
                <w:numId w:val="1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Normal?</w:t>
            </w:r>
          </w:p>
        </w:tc>
        <w:tc>
          <w:tcPr>
            <w:tcW w:w="4252" w:type="dxa"/>
            <w:vMerge w:val="restart"/>
          </w:tcPr>
          <w:p w14:paraId="22806A26" w14:textId="77777777" w:rsidR="00950A9D" w:rsidRPr="00792DAB" w:rsidRDefault="00950A9D" w:rsidP="00DE024D">
            <w:pPr>
              <w:spacing w:line="259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rPr>
                <w:b/>
                <w:bCs/>
                <w:i/>
                <w:iCs/>
                <w:u w:val="single"/>
              </w:rPr>
              <w:t>Special Case CHF:</w:t>
            </w:r>
          </w:p>
          <w:p w14:paraId="3374E9C1" w14:textId="77777777" w:rsidR="00950A9D" w:rsidRDefault="00950A9D" w:rsidP="00950A9D">
            <w:pPr>
              <w:numPr>
                <w:ilvl w:val="0"/>
                <w:numId w:val="5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Enlargement of pulmonary veins?</w:t>
            </w:r>
          </w:p>
          <w:p w14:paraId="27386290" w14:textId="77777777" w:rsidR="00950A9D" w:rsidRPr="00792DAB" w:rsidRDefault="00950A9D" w:rsidP="00DE024D">
            <w:pPr>
              <w:spacing w:line="259" w:lineRule="auto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929F2CC" w14:textId="77777777" w:rsidR="00950A9D" w:rsidRPr="00792DAB" w:rsidRDefault="00950A9D" w:rsidP="00950A9D">
            <w:pPr>
              <w:numPr>
                <w:ilvl w:val="0"/>
                <w:numId w:val="5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Kerley B lines?</w:t>
            </w:r>
          </w:p>
          <w:p w14:paraId="195456B3" w14:textId="77777777" w:rsidR="00950A9D" w:rsidRPr="00792DAB" w:rsidRDefault="00950A9D" w:rsidP="00950A9D">
            <w:pPr>
              <w:numPr>
                <w:ilvl w:val="0"/>
                <w:numId w:val="5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Hilar Haze?</w:t>
            </w:r>
          </w:p>
          <w:p w14:paraId="538EDBA8" w14:textId="77777777" w:rsidR="00950A9D" w:rsidRDefault="00950A9D" w:rsidP="00950A9D">
            <w:pPr>
              <w:numPr>
                <w:ilvl w:val="0"/>
                <w:numId w:val="5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Bronchial Cuffing?</w:t>
            </w:r>
          </w:p>
          <w:p w14:paraId="2A8D9293" w14:textId="77777777" w:rsidR="00950A9D" w:rsidRPr="00792DAB" w:rsidRDefault="00950A9D" w:rsidP="00DE024D">
            <w:pPr>
              <w:spacing w:line="259" w:lineRule="auto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43CE360" w14:textId="77777777" w:rsidR="00950A9D" w:rsidRPr="00792DAB" w:rsidRDefault="00950A9D" w:rsidP="00950A9D">
            <w:pPr>
              <w:numPr>
                <w:ilvl w:val="0"/>
                <w:numId w:val="5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 xml:space="preserve">Alveolar </w:t>
            </w:r>
            <w:r>
              <w:t>Oe</w:t>
            </w:r>
            <w:r w:rsidRPr="00792DAB">
              <w:t>dema?</w:t>
            </w:r>
          </w:p>
          <w:p w14:paraId="7EEBA8C5" w14:textId="77777777" w:rsidR="00950A9D" w:rsidRDefault="00950A9D" w:rsidP="00DE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50A9D" w14:paraId="1319AE92" w14:textId="77777777" w:rsidTr="00DE02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4F35E85" w14:textId="77777777" w:rsidR="00950A9D" w:rsidRPr="00792DAB" w:rsidRDefault="00950A9D" w:rsidP="00DE024D">
            <w:pPr>
              <w:spacing w:line="259" w:lineRule="auto"/>
            </w:pPr>
            <w:r w:rsidRPr="00792DAB">
              <w:t>Size</w:t>
            </w:r>
          </w:p>
        </w:tc>
        <w:tc>
          <w:tcPr>
            <w:tcW w:w="3969" w:type="dxa"/>
          </w:tcPr>
          <w:p w14:paraId="477DF892" w14:textId="77777777" w:rsidR="00950A9D" w:rsidRPr="00792DAB" w:rsidRDefault="00950A9D" w:rsidP="00950A9D">
            <w:pPr>
              <w:numPr>
                <w:ilvl w:val="0"/>
                <w:numId w:val="2"/>
              </w:numPr>
              <w:tabs>
                <w:tab w:val="clear" w:pos="360"/>
              </w:tabs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Too large?</w:t>
            </w:r>
          </w:p>
          <w:p w14:paraId="46B5D43A" w14:textId="77777777" w:rsidR="00950A9D" w:rsidRPr="00792DAB" w:rsidRDefault="00950A9D" w:rsidP="00950A9D">
            <w:pPr>
              <w:numPr>
                <w:ilvl w:val="0"/>
                <w:numId w:val="2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Normal?</w:t>
            </w:r>
          </w:p>
        </w:tc>
        <w:tc>
          <w:tcPr>
            <w:tcW w:w="4252" w:type="dxa"/>
            <w:vMerge/>
          </w:tcPr>
          <w:p w14:paraId="489B9115" w14:textId="77777777" w:rsidR="00950A9D" w:rsidRDefault="00950A9D" w:rsidP="00DE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50A9D" w14:paraId="1613644B" w14:textId="77777777" w:rsidTr="00DE02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B4AC5A5" w14:textId="77777777" w:rsidR="00950A9D" w:rsidRPr="00792DAB" w:rsidRDefault="00950A9D" w:rsidP="00DE024D">
            <w:pPr>
              <w:spacing w:line="259" w:lineRule="auto"/>
            </w:pPr>
            <w:r w:rsidRPr="00792DAB">
              <w:t>Shape</w:t>
            </w:r>
          </w:p>
          <w:p w14:paraId="5E8D2408" w14:textId="77777777" w:rsidR="00950A9D" w:rsidRDefault="00950A9D" w:rsidP="00DE024D">
            <w:pPr>
              <w:rPr>
                <w:b w:val="0"/>
                <w:bCs w:val="0"/>
              </w:rPr>
            </w:pPr>
          </w:p>
        </w:tc>
        <w:tc>
          <w:tcPr>
            <w:tcW w:w="3969" w:type="dxa"/>
          </w:tcPr>
          <w:p w14:paraId="67AC1F9F" w14:textId="77777777" w:rsidR="00950A9D" w:rsidRPr="00792DAB" w:rsidRDefault="00950A9D" w:rsidP="00950A9D">
            <w:pPr>
              <w:numPr>
                <w:ilvl w:val="0"/>
                <w:numId w:val="3"/>
              </w:numPr>
              <w:tabs>
                <w:tab w:val="clear" w:pos="360"/>
              </w:tabs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Distorted shape?</w:t>
            </w:r>
          </w:p>
          <w:p w14:paraId="5145F2FF" w14:textId="77777777" w:rsidR="00950A9D" w:rsidRPr="00792DAB" w:rsidRDefault="00950A9D" w:rsidP="00950A9D">
            <w:pPr>
              <w:numPr>
                <w:ilvl w:val="0"/>
                <w:numId w:val="3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Normal?</w:t>
            </w:r>
          </w:p>
        </w:tc>
        <w:tc>
          <w:tcPr>
            <w:tcW w:w="4252" w:type="dxa"/>
            <w:vMerge/>
          </w:tcPr>
          <w:p w14:paraId="0388117C" w14:textId="77777777" w:rsidR="00950A9D" w:rsidRDefault="00950A9D" w:rsidP="00DE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50A9D" w14:paraId="4D450814" w14:textId="77777777" w:rsidTr="00DE02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4" w:space="0" w:color="auto"/>
            </w:tcBorders>
          </w:tcPr>
          <w:p w14:paraId="00FB451A" w14:textId="77777777" w:rsidR="00950A9D" w:rsidRPr="00792DAB" w:rsidRDefault="00950A9D" w:rsidP="00DE024D">
            <w:pPr>
              <w:spacing w:line="259" w:lineRule="auto"/>
            </w:pPr>
            <w:r w:rsidRPr="00792DAB">
              <w:t>Position</w:t>
            </w:r>
          </w:p>
          <w:p w14:paraId="42969E3B" w14:textId="77777777" w:rsidR="00950A9D" w:rsidRDefault="00950A9D" w:rsidP="00DE024D">
            <w:pPr>
              <w:rPr>
                <w:b w:val="0"/>
                <w:bCs w:val="0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27412896" w14:textId="77777777" w:rsidR="00950A9D" w:rsidRPr="00792DAB" w:rsidRDefault="00950A9D" w:rsidP="00950A9D">
            <w:pPr>
              <w:numPr>
                <w:ilvl w:val="0"/>
                <w:numId w:val="4"/>
              </w:numPr>
              <w:tabs>
                <w:tab w:val="clear" w:pos="360"/>
              </w:tabs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Shifted from left of centre?</w:t>
            </w:r>
          </w:p>
          <w:p w14:paraId="09BEB7B2" w14:textId="77777777" w:rsidR="00950A9D" w:rsidRPr="00792DAB" w:rsidRDefault="00950A9D" w:rsidP="00950A9D">
            <w:pPr>
              <w:numPr>
                <w:ilvl w:val="0"/>
                <w:numId w:val="4"/>
              </w:num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DAB">
              <w:t>Normal?</w:t>
            </w:r>
          </w:p>
        </w:tc>
        <w:tc>
          <w:tcPr>
            <w:tcW w:w="4252" w:type="dxa"/>
            <w:vMerge/>
            <w:tcBorders>
              <w:bottom w:val="single" w:sz="4" w:space="0" w:color="auto"/>
            </w:tcBorders>
          </w:tcPr>
          <w:p w14:paraId="7499D9CA" w14:textId="77777777" w:rsidR="00950A9D" w:rsidRDefault="00950A9D" w:rsidP="00DE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50A9D" w14:paraId="63B0FFA7" w14:textId="77777777" w:rsidTr="00DE02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53BE1B" w14:textId="77777777" w:rsidR="00950A9D" w:rsidRDefault="00950A9D" w:rsidP="00DE024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OSSIBLE DIAGNOSIS:</w:t>
            </w:r>
          </w:p>
        </w:tc>
      </w:tr>
    </w:tbl>
    <w:p w14:paraId="184C8E99" w14:textId="77777777" w:rsidR="00950A9D" w:rsidRDefault="00950A9D" w:rsidP="00950A9D"/>
    <w:p w14:paraId="4C0750C2" w14:textId="77777777" w:rsidR="00950A9D" w:rsidRDefault="00950A9D" w:rsidP="00950A9D">
      <w:pPr>
        <w:spacing w:after="0"/>
      </w:pPr>
    </w:p>
    <w:p w14:paraId="4FB1FFC3" w14:textId="77777777" w:rsidR="006C0765" w:rsidRDefault="006C0765"/>
    <w:sectPr w:rsidR="006C07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6B66FA"/>
    <w:multiLevelType w:val="hybridMultilevel"/>
    <w:tmpl w:val="9ED0132E"/>
    <w:lvl w:ilvl="0" w:tplc="509A932C">
      <w:start w:val="1"/>
      <w:numFmt w:val="bullet"/>
      <w:lvlText w:val=""/>
      <w:lvlJc w:val="left"/>
      <w:pPr>
        <w:tabs>
          <w:tab w:val="num" w:pos="1069"/>
        </w:tabs>
        <w:ind w:left="1069" w:hanging="360"/>
      </w:pPr>
      <w:rPr>
        <w:rFonts w:ascii="Wingdings" w:hAnsi="Wingdings" w:hint="default"/>
      </w:rPr>
    </w:lvl>
    <w:lvl w:ilvl="1" w:tplc="8E748E1C">
      <w:start w:val="1"/>
      <w:numFmt w:val="bullet"/>
      <w:lvlText w:val=""/>
      <w:lvlJc w:val="left"/>
      <w:pPr>
        <w:tabs>
          <w:tab w:val="num" w:pos="1789"/>
        </w:tabs>
        <w:ind w:left="1789" w:hanging="360"/>
      </w:pPr>
      <w:rPr>
        <w:rFonts w:ascii="Wingdings" w:hAnsi="Wingdings" w:hint="default"/>
      </w:rPr>
    </w:lvl>
    <w:lvl w:ilvl="2" w:tplc="4E8006E6" w:tentative="1">
      <w:start w:val="1"/>
      <w:numFmt w:val="bullet"/>
      <w:lvlText w:val=""/>
      <w:lvlJc w:val="left"/>
      <w:pPr>
        <w:tabs>
          <w:tab w:val="num" w:pos="2509"/>
        </w:tabs>
        <w:ind w:left="2509" w:hanging="360"/>
      </w:pPr>
      <w:rPr>
        <w:rFonts w:ascii="Wingdings" w:hAnsi="Wingdings" w:hint="default"/>
      </w:rPr>
    </w:lvl>
    <w:lvl w:ilvl="3" w:tplc="0D90D392" w:tentative="1">
      <w:start w:val="1"/>
      <w:numFmt w:val="bullet"/>
      <w:lvlText w:val=""/>
      <w:lvlJc w:val="left"/>
      <w:pPr>
        <w:tabs>
          <w:tab w:val="num" w:pos="3229"/>
        </w:tabs>
        <w:ind w:left="3229" w:hanging="360"/>
      </w:pPr>
      <w:rPr>
        <w:rFonts w:ascii="Wingdings" w:hAnsi="Wingdings" w:hint="default"/>
      </w:rPr>
    </w:lvl>
    <w:lvl w:ilvl="4" w:tplc="034E34AC" w:tentative="1">
      <w:start w:val="1"/>
      <w:numFmt w:val="bullet"/>
      <w:lvlText w:val=""/>
      <w:lvlJc w:val="left"/>
      <w:pPr>
        <w:tabs>
          <w:tab w:val="num" w:pos="3949"/>
        </w:tabs>
        <w:ind w:left="3949" w:hanging="360"/>
      </w:pPr>
      <w:rPr>
        <w:rFonts w:ascii="Wingdings" w:hAnsi="Wingdings" w:hint="default"/>
      </w:rPr>
    </w:lvl>
    <w:lvl w:ilvl="5" w:tplc="11346FC2" w:tentative="1">
      <w:start w:val="1"/>
      <w:numFmt w:val="bullet"/>
      <w:lvlText w:val=""/>
      <w:lvlJc w:val="left"/>
      <w:pPr>
        <w:tabs>
          <w:tab w:val="num" w:pos="4669"/>
        </w:tabs>
        <w:ind w:left="4669" w:hanging="360"/>
      </w:pPr>
      <w:rPr>
        <w:rFonts w:ascii="Wingdings" w:hAnsi="Wingdings" w:hint="default"/>
      </w:rPr>
    </w:lvl>
    <w:lvl w:ilvl="6" w:tplc="C67E71C2" w:tentative="1">
      <w:start w:val="1"/>
      <w:numFmt w:val="bullet"/>
      <w:lvlText w:val=""/>
      <w:lvlJc w:val="left"/>
      <w:pPr>
        <w:tabs>
          <w:tab w:val="num" w:pos="5389"/>
        </w:tabs>
        <w:ind w:left="5389" w:hanging="360"/>
      </w:pPr>
      <w:rPr>
        <w:rFonts w:ascii="Wingdings" w:hAnsi="Wingdings" w:hint="default"/>
      </w:rPr>
    </w:lvl>
    <w:lvl w:ilvl="7" w:tplc="BDA01C94" w:tentative="1">
      <w:start w:val="1"/>
      <w:numFmt w:val="bullet"/>
      <w:lvlText w:val=""/>
      <w:lvlJc w:val="left"/>
      <w:pPr>
        <w:tabs>
          <w:tab w:val="num" w:pos="6109"/>
        </w:tabs>
        <w:ind w:left="6109" w:hanging="360"/>
      </w:pPr>
      <w:rPr>
        <w:rFonts w:ascii="Wingdings" w:hAnsi="Wingdings" w:hint="default"/>
      </w:rPr>
    </w:lvl>
    <w:lvl w:ilvl="8" w:tplc="A64648BC" w:tentative="1">
      <w:start w:val="1"/>
      <w:numFmt w:val="bullet"/>
      <w:lvlText w:val=""/>
      <w:lvlJc w:val="left"/>
      <w:pPr>
        <w:tabs>
          <w:tab w:val="num" w:pos="6829"/>
        </w:tabs>
        <w:ind w:left="6829" w:hanging="360"/>
      </w:pPr>
      <w:rPr>
        <w:rFonts w:ascii="Wingdings" w:hAnsi="Wingdings" w:hint="default"/>
      </w:rPr>
    </w:lvl>
  </w:abstractNum>
  <w:abstractNum w:abstractNumId="1">
    <w:nsid w:val="0B7C512E"/>
    <w:multiLevelType w:val="hybridMultilevel"/>
    <w:tmpl w:val="142C1A7A"/>
    <w:lvl w:ilvl="0" w:tplc="208AB8E4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76A8490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E4C7536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160A8EC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CE374E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CBC3FB6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18A0040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882751E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474C5F2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7567C20"/>
    <w:multiLevelType w:val="hybridMultilevel"/>
    <w:tmpl w:val="5B3A56E6"/>
    <w:lvl w:ilvl="0" w:tplc="4B2E79B8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1FC8A73A">
      <w:start w:val="1"/>
      <w:numFmt w:val="bullet"/>
      <w:lvlText w:val="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106A3A00" w:tentative="1">
      <w:start w:val="1"/>
      <w:numFmt w:val="bullet"/>
      <w:lvlText w:val="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988A733C" w:tentative="1">
      <w:start w:val="1"/>
      <w:numFmt w:val="bullet"/>
      <w:lvlText w:val="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55A61522" w:tentative="1">
      <w:start w:val="1"/>
      <w:numFmt w:val="bullet"/>
      <w:lvlText w:val="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35126D80" w:tentative="1">
      <w:start w:val="1"/>
      <w:numFmt w:val="bullet"/>
      <w:lvlText w:val="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2CF053B0" w:tentative="1">
      <w:start w:val="1"/>
      <w:numFmt w:val="bullet"/>
      <w:lvlText w:val="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E1BC9720" w:tentative="1">
      <w:start w:val="1"/>
      <w:numFmt w:val="bullet"/>
      <w:lvlText w:val="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4008F5CA" w:tentative="1">
      <w:start w:val="1"/>
      <w:numFmt w:val="bullet"/>
      <w:lvlText w:val="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5DB3711F"/>
    <w:multiLevelType w:val="hybridMultilevel"/>
    <w:tmpl w:val="25CA1622"/>
    <w:lvl w:ilvl="0" w:tplc="614ADF5E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B5DC3434">
      <w:start w:val="1"/>
      <w:numFmt w:val="bullet"/>
      <w:lvlText w:val="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0842327C" w:tentative="1">
      <w:start w:val="1"/>
      <w:numFmt w:val="bullet"/>
      <w:lvlText w:val="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1BF866A0" w:tentative="1">
      <w:start w:val="1"/>
      <w:numFmt w:val="bullet"/>
      <w:lvlText w:val="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794E42C6" w:tentative="1">
      <w:start w:val="1"/>
      <w:numFmt w:val="bullet"/>
      <w:lvlText w:val="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23E2186A" w:tentative="1">
      <w:start w:val="1"/>
      <w:numFmt w:val="bullet"/>
      <w:lvlText w:val="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E578DFE0" w:tentative="1">
      <w:start w:val="1"/>
      <w:numFmt w:val="bullet"/>
      <w:lvlText w:val="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3EA6CC7C" w:tentative="1">
      <w:start w:val="1"/>
      <w:numFmt w:val="bullet"/>
      <w:lvlText w:val="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6BF4FA22" w:tentative="1">
      <w:start w:val="1"/>
      <w:numFmt w:val="bullet"/>
      <w:lvlText w:val="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661D33A2"/>
    <w:multiLevelType w:val="hybridMultilevel"/>
    <w:tmpl w:val="37C632B8"/>
    <w:lvl w:ilvl="0" w:tplc="35A4290C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1FAC4B70">
      <w:start w:val="1"/>
      <w:numFmt w:val="bullet"/>
      <w:lvlText w:val="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98B00648" w:tentative="1">
      <w:start w:val="1"/>
      <w:numFmt w:val="bullet"/>
      <w:lvlText w:val="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55EEEA3A" w:tentative="1">
      <w:start w:val="1"/>
      <w:numFmt w:val="bullet"/>
      <w:lvlText w:val="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3380FCDC" w:tentative="1">
      <w:start w:val="1"/>
      <w:numFmt w:val="bullet"/>
      <w:lvlText w:val="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2202F3D6" w:tentative="1">
      <w:start w:val="1"/>
      <w:numFmt w:val="bullet"/>
      <w:lvlText w:val="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FFCE2C32" w:tentative="1">
      <w:start w:val="1"/>
      <w:numFmt w:val="bullet"/>
      <w:lvlText w:val="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F9AA923A" w:tentative="1">
      <w:start w:val="1"/>
      <w:numFmt w:val="bullet"/>
      <w:lvlText w:val="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38406CC6" w:tentative="1">
      <w:start w:val="1"/>
      <w:numFmt w:val="bullet"/>
      <w:lvlText w:val="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A9D"/>
    <w:rsid w:val="00162F99"/>
    <w:rsid w:val="001D6936"/>
    <w:rsid w:val="006C0765"/>
    <w:rsid w:val="00950A9D"/>
    <w:rsid w:val="00B40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63AB7"/>
  <w15:chartTrackingRefBased/>
  <w15:docId w15:val="{65023FB3-3E18-4B17-8C59-0D7BACE4C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50A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52">
    <w:name w:val="Grid Table 1 Light - Accent 52"/>
    <w:basedOn w:val="TableNormal"/>
    <w:uiPriority w:val="46"/>
    <w:rsid w:val="00950A9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673</Characters>
  <Application>Microsoft Macintosh Word</Application>
  <DocSecurity>0</DocSecurity>
  <Lines>13</Lines>
  <Paragraphs>3</Paragraphs>
  <ScaleCrop>false</ScaleCrop>
  <Company/>
  <LinksUpToDate>false</LinksUpToDate>
  <CharactersWithSpaces>1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a Wentzell</dc:creator>
  <cp:keywords/>
  <dc:description/>
  <cp:lastModifiedBy>Deirdre.McGrath</cp:lastModifiedBy>
  <cp:revision>2</cp:revision>
  <dcterms:created xsi:type="dcterms:W3CDTF">2018-10-27T11:36:00Z</dcterms:created>
  <dcterms:modified xsi:type="dcterms:W3CDTF">2018-10-27T11:36:00Z</dcterms:modified>
</cp:coreProperties>
</file>